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80AF2F">
      <w:pPr>
        <w:pStyle w:val="53"/>
      </w:pPr>
      <w:r>
        <w:t>Supplementary Material</w:t>
      </w:r>
    </w:p>
    <w:p w14:paraId="76C93BB7">
      <w:pPr>
        <w:rPr>
          <w:rFonts w:hint="eastAsia"/>
          <w:lang w:val="en-US" w:eastAsia="zh-CN"/>
        </w:rPr>
      </w:pPr>
      <w:r>
        <w:rPr>
          <w:rFonts w:hint="default"/>
        </w:rPr>
        <w:t>Table</w:t>
      </w:r>
      <w:r>
        <w:rPr>
          <w:rFonts w:hint="default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S</w:t>
      </w:r>
      <w:r>
        <w:rPr>
          <w:rFonts w:hint="default"/>
        </w:rPr>
        <w:t>1. Dynamic D</w:t>
      </w:r>
      <w:r>
        <w:rPr>
          <w:rFonts w:hint="default"/>
          <w:sz w:val="24"/>
          <w:szCs w:val="24"/>
        </w:rPr>
        <w:t>istribution of Cross-Sectional Observations and Longitudinal Tracking Status Across 11 Survey Waves (N = 10,703</w:t>
      </w:r>
      <w:r>
        <w:rPr>
          <w:rFonts w:hint="default"/>
        </w:rPr>
        <w:t>)</w:t>
      </w:r>
    </w:p>
    <w:tbl>
      <w:tblPr>
        <w:tblStyle w:val="21"/>
        <w:tblW w:w="101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2474"/>
        <w:gridCol w:w="3072"/>
        <w:gridCol w:w="2800"/>
      </w:tblGrid>
      <w:tr w14:paraId="10810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181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FA2BE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Survey Wave</w:t>
            </w:r>
          </w:p>
        </w:tc>
        <w:tc>
          <w:tcPr>
            <w:tcW w:w="247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1D951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Total Observations (N)</w:t>
            </w:r>
          </w:p>
        </w:tc>
        <w:tc>
          <w:tcPr>
            <w:tcW w:w="307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BDF72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New/Single Enrollment, n (%)</w:t>
            </w:r>
          </w:p>
        </w:tc>
        <w:tc>
          <w:tcPr>
            <w:tcW w:w="280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CE825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Repeated Follow-up, n (%)</w:t>
            </w:r>
          </w:p>
        </w:tc>
      </w:tr>
      <w:tr w14:paraId="120BD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8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115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991 (Baseline)</w:t>
            </w:r>
          </w:p>
        </w:tc>
        <w:tc>
          <w:tcPr>
            <w:tcW w:w="2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859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,088</w:t>
            </w:r>
          </w:p>
        </w:tc>
        <w:tc>
          <w:tcPr>
            <w:tcW w:w="30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D94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,088 (100.0%)</w:t>
            </w:r>
          </w:p>
        </w:tc>
        <w:tc>
          <w:tcPr>
            <w:tcW w:w="2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C36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 (0.0%)</w:t>
            </w:r>
          </w:p>
        </w:tc>
      </w:tr>
      <w:tr w14:paraId="3E111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320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99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B59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,036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AD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43 (23.5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DE9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793 (76.5%)</w:t>
            </w:r>
          </w:p>
        </w:tc>
      </w:tr>
      <w:tr w14:paraId="21107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902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99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2B3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,207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401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464 (38.4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79C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743 (61.6%)</w:t>
            </w:r>
          </w:p>
        </w:tc>
      </w:tr>
      <w:tr w14:paraId="500C7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3D7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640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,035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2D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19 (21.2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92B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816 (78.8%)</w:t>
            </w:r>
          </w:p>
        </w:tc>
      </w:tr>
      <w:tr w14:paraId="0D903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036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00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0A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,011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49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98 (19.6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639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813 (80.4%)</w:t>
            </w:r>
          </w:p>
        </w:tc>
      </w:tr>
      <w:tr w14:paraId="29CB3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2E4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EF6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,010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F5F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19 (11.8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E00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891 (88.2%)</w:t>
            </w:r>
          </w:p>
        </w:tc>
      </w:tr>
      <w:tr w14:paraId="546E0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ACE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E61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969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324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01 (10.4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EC0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868 (89.6%)</w:t>
            </w:r>
          </w:p>
        </w:tc>
      </w:tr>
      <w:tr w14:paraId="64B58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5CD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99B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956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77B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34 (14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EC2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822 (86.0%)</w:t>
            </w:r>
          </w:p>
        </w:tc>
      </w:tr>
      <w:tr w14:paraId="71CBC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582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C3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919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8D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77 (19.3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412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742 (80.7%)</w:t>
            </w:r>
          </w:p>
        </w:tc>
      </w:tr>
      <w:tr w14:paraId="53D6B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02D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920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691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734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03 (14.9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41A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588 (85.1%)</w:t>
            </w:r>
          </w:p>
        </w:tc>
      </w:tr>
      <w:tr w14:paraId="35D29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819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1E8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781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D9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71 (34.7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D30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510 (65.3%)</w:t>
            </w:r>
          </w:p>
        </w:tc>
      </w:tr>
      <w:tr w14:paraId="5362C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8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24C1A5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24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5B12F4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0,703</w:t>
            </w:r>
          </w:p>
        </w:tc>
        <w:tc>
          <w:tcPr>
            <w:tcW w:w="3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1C31D6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,117 (29.1%)</w:t>
            </w:r>
          </w:p>
        </w:tc>
        <w:tc>
          <w:tcPr>
            <w:tcW w:w="2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4358C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7,586 (70.9%)</w:t>
            </w:r>
          </w:p>
        </w:tc>
      </w:tr>
    </w:tbl>
    <w:p w14:paraId="119E1C6C">
      <w:pPr>
        <w:spacing w:before="240"/>
      </w:pPr>
    </w:p>
    <w:p w14:paraId="59D2D465">
      <w:pPr>
        <w:rPr>
          <w:rFonts w:hint="default"/>
        </w:rPr>
      </w:pPr>
      <w:r>
        <w:rPr>
          <w:rFonts w:hint="default"/>
          <w:lang w:val="en-US" w:eastAsia="zh-CN"/>
        </w:rPr>
        <w:t xml:space="preserve">Table </w:t>
      </w: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>2: Distribution of Individual Longitudinal Follow-up Frequency (n = 3,117)</w:t>
      </w:r>
    </w:p>
    <w:tbl>
      <w:tblPr>
        <w:tblStyle w:val="21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2"/>
        <w:gridCol w:w="2322"/>
        <w:gridCol w:w="2710"/>
        <w:gridCol w:w="2035"/>
      </w:tblGrid>
      <w:tr w14:paraId="447AD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14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60F568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Longitudinal Attendance Status</w:t>
            </w:r>
          </w:p>
        </w:tc>
        <w:tc>
          <w:tcPr>
            <w:tcW w:w="11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35EA9C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Unique Participants, n (%)</w:t>
            </w:r>
          </w:p>
        </w:tc>
        <w:tc>
          <w:tcPr>
            <w:tcW w:w="13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443328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ontributed Observations, N (%)</w:t>
            </w:r>
          </w:p>
        </w:tc>
        <w:tc>
          <w:tcPr>
            <w:tcW w:w="101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6AC38F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Average Waves per Capita</w:t>
            </w:r>
          </w:p>
        </w:tc>
      </w:tr>
      <w:tr w14:paraId="738C4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21C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Single Attendance</w:t>
            </w:r>
          </w:p>
          <w:p w14:paraId="12256C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Only 1 Wave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164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,118 (35.9%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B19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,118 (10.4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F3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A620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  <w:jc w:val="center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20B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termittent Attendance </w:t>
            </w:r>
          </w:p>
          <w:p w14:paraId="7F7D96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(2–4 Waves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D1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,089 (34.9%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6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,913 (27.2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D98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67</w:t>
            </w:r>
          </w:p>
        </w:tc>
      </w:tr>
      <w:tr w14:paraId="0F1DF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3C2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Persistent Attendance</w:t>
            </w:r>
          </w:p>
          <w:p w14:paraId="17AD9D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≥ 5 Waves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D4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910 (29.2%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D43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6,672 (62.3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EB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7.33</w:t>
            </w:r>
          </w:p>
        </w:tc>
      </w:tr>
      <w:tr w14:paraId="4C0AD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14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516900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Total Cohort Pool</w:t>
            </w:r>
          </w:p>
        </w:tc>
        <w:tc>
          <w:tcPr>
            <w:tcW w:w="11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38FDA3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,117 (100.0%)</w:t>
            </w:r>
          </w:p>
        </w:tc>
        <w:tc>
          <w:tcPr>
            <w:tcW w:w="13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3957E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0,703 (100.0%)</w:t>
            </w:r>
          </w:p>
        </w:tc>
        <w:tc>
          <w:tcPr>
            <w:tcW w:w="101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7972FA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43</w:t>
            </w:r>
          </w:p>
        </w:tc>
      </w:tr>
    </w:tbl>
    <w:p w14:paraId="495CED42">
      <w:pPr>
        <w:rPr>
          <w:rFonts w:hint="eastAsia"/>
          <w:lang w:val="en-US" w:eastAsia="zh-CN"/>
        </w:rPr>
      </w:pPr>
      <w:bookmarkStart w:id="0" w:name="_GoBack"/>
      <w:bookmarkEnd w:id="0"/>
    </w:p>
    <w:p w14:paraId="2053945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S3 Multivariable-Adjusted GEE Model</w:t>
      </w:r>
    </w:p>
    <w:tbl>
      <w:tblPr>
        <w:tblStyle w:val="21"/>
        <w:tblW w:w="1007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8"/>
        <w:gridCol w:w="2593"/>
        <w:gridCol w:w="3018"/>
      </w:tblGrid>
      <w:tr w14:paraId="1BEE0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4468" w:type="dxa"/>
            <w:tcBorders>
              <w:top w:val="single" w:color="000000" w:sz="4" w:space="0"/>
              <w:left w:val="nil"/>
              <w:bottom w:val="single" w:color="C4C7C5" w:sz="4" w:space="0"/>
              <w:right w:val="nil"/>
            </w:tcBorders>
            <w:shd w:val="clear" w:color="auto" w:fill="auto"/>
            <w:noWrap/>
            <w:vAlign w:val="bottom"/>
          </w:tcPr>
          <w:p w14:paraId="1188C8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ovariate</w:t>
            </w:r>
          </w:p>
        </w:tc>
        <w:tc>
          <w:tcPr>
            <w:tcW w:w="2593" w:type="dxa"/>
            <w:tcBorders>
              <w:top w:val="single" w:color="000000" w:sz="4" w:space="0"/>
              <w:left w:val="nil"/>
              <w:bottom w:val="single" w:color="C4C7C5" w:sz="4" w:space="0"/>
              <w:right w:val="nil"/>
            </w:tcBorders>
            <w:shd w:val="clear" w:color="auto" w:fill="auto"/>
            <w:noWrap/>
            <w:vAlign w:val="bottom"/>
          </w:tcPr>
          <w:p w14:paraId="63332E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018" w:type="dxa"/>
            <w:tcBorders>
              <w:top w:val="single" w:color="000000" w:sz="4" w:space="0"/>
              <w:left w:val="nil"/>
              <w:bottom w:val="single" w:color="C4C7C5" w:sz="4" w:space="0"/>
              <w:right w:val="nil"/>
            </w:tcBorders>
            <w:shd w:val="clear" w:color="auto" w:fill="auto"/>
            <w:noWrap/>
            <w:vAlign w:val="bottom"/>
          </w:tcPr>
          <w:p w14:paraId="11D881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791B9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AF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Socio-demographic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4F40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03F2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</w:p>
        </w:tc>
      </w:tr>
      <w:tr w14:paraId="573A4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9CA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Survey wave (year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26D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6 (1.05, 1.07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767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0736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1A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EA0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1 (1.01, 1.01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99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B873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AF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Gender (Female vs. Male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85C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29 (1.08, 1.55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B3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7509F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764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Residence (Urban vs. Rural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E51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44 (1.23, 1.69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266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84DC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6D3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7BD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14 (1.01, 1.29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A0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3066B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8E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Behavioral &amp; Health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E4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22B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</w:p>
        </w:tc>
      </w:tr>
      <w:tr w14:paraId="4E942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80D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Smoking status (Current vs. Non-current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98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94 (0.82, 1.08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728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399</w:t>
            </w:r>
          </w:p>
        </w:tc>
      </w:tr>
      <w:tr w14:paraId="69F7D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9E2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ypertension (No vs. Yes/Medication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56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78 (0.71, 0.87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41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F3AC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033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hronic diseases (Yes vs. No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8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85 (0.61, 1.16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6E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303</w:t>
            </w:r>
          </w:p>
        </w:tc>
      </w:tr>
      <w:tr w14:paraId="44D8F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58D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Dietary Intake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CF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A5B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</w:p>
        </w:tc>
      </w:tr>
      <w:tr w14:paraId="39A3F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6F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Total energy intake (per 1 kcal/day increase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09E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7A9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</w:tr>
      <w:tr w14:paraId="2DE35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4D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Fat energy ratio (%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AD2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0 (0.99, 1.00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37B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168</w:t>
            </w:r>
          </w:p>
        </w:tc>
      </w:tr>
      <w:tr w14:paraId="7CCF4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74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Protein energy ratio (%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0F6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2 (1.00, 1.05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D66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</w:tr>
      <w:tr w14:paraId="781B2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4CF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Dietary fiber (g/day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C26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1 (1.00, 1.02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7D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78F21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F24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holesterol (mg/day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86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161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</w:tr>
      <w:tr w14:paraId="2CF6A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95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icronutrient deficiency count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1CD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1 (0.97, 1.06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D90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614</w:t>
            </w:r>
          </w:p>
        </w:tc>
      </w:tr>
      <w:tr w14:paraId="1658F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15D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Thiamin (Vitamin B1, mg/day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577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94 (0.78, 1.13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E3C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478</w:t>
            </w:r>
          </w:p>
        </w:tc>
      </w:tr>
      <w:tr w14:paraId="29BDC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8D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Riboflavin (Vitamin B2, mg/day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06C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82 (0.66, 1.03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53E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87</w:t>
            </w:r>
          </w:p>
        </w:tc>
      </w:tr>
      <w:tr w14:paraId="3EB1C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573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Niacin (Vitamin B3, mg/day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6D4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1 (0.99, 1.03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070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212</w:t>
            </w:r>
          </w:p>
        </w:tc>
      </w:tr>
      <w:tr w14:paraId="39590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B98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Vitamin C (mg/day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89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13E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</w:tr>
      <w:tr w14:paraId="1EDF1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444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Vitamin E (mg/day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DA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0 (1.00, 1.01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5FE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</w:tr>
      <w:tr w14:paraId="200A7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CF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Potassium (K, mg/day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2B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4C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278</w:t>
            </w:r>
          </w:p>
        </w:tc>
      </w:tr>
      <w:tr w14:paraId="17A9C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4F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Sodium (Na, mg/day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81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98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</w:tr>
      <w:tr w14:paraId="3E890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943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alcium (Ca, mg/day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62E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47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365</w:t>
            </w:r>
          </w:p>
        </w:tc>
      </w:tr>
      <w:tr w14:paraId="6203D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A2E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agnesium (Mg, mg/day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B23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D4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578</w:t>
            </w:r>
          </w:p>
        </w:tc>
      </w:tr>
      <w:tr w14:paraId="01251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E1B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Iron (Fe, mg/day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0C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0 (0.99, 1.01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9E3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204</w:t>
            </w:r>
          </w:p>
        </w:tc>
      </w:tr>
      <w:tr w14:paraId="32693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60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anganese (Mn, mg/day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EC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99 (0.96, 1.02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00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411</w:t>
            </w:r>
          </w:p>
        </w:tc>
      </w:tr>
      <w:tr w14:paraId="3CE22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1F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Zinc (Zn, mg/day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FAC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0 (0.98, 1.03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33F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774</w:t>
            </w:r>
          </w:p>
        </w:tc>
      </w:tr>
      <w:tr w14:paraId="0C1AC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D0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opper (Cu, mg/day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B66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96 (0.91, 1.02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AB5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242</w:t>
            </w:r>
          </w:p>
        </w:tc>
      </w:tr>
      <w:tr w14:paraId="4F6BE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A9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Phosphorus (P, mg/day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59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7F1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</w:tr>
      <w:tr w14:paraId="02B7C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44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0C735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Selenium (Se,μg/day)</w:t>
            </w:r>
          </w:p>
        </w:tc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AACEF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3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6C7EC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211</w:t>
            </w:r>
          </w:p>
        </w:tc>
      </w:tr>
    </w:tbl>
    <w:p w14:paraId="6CBF3E00">
      <w:pPr>
        <w:spacing w:before="240"/>
        <w:rPr>
          <w:rFonts w:hint="default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AAF0D10"/>
    <w:rsid w:val="402A6E54"/>
    <w:rsid w:val="545621F4"/>
    <w:rsid w:val="648736A7"/>
    <w:rsid w:val="67CD5013"/>
    <w:rsid w:val="6C7B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303</Words>
  <Characters>1703</Characters>
  <Lines>6</Lines>
  <Paragraphs>1</Paragraphs>
  <TotalTime>2</TotalTime>
  <ScaleCrop>false</ScaleCrop>
  <LinksUpToDate>false</LinksUpToDate>
  <CharactersWithSpaces>192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eessang</cp:lastModifiedBy>
  <cp:lastPrinted>2013-10-03T12:51:00Z</cp:lastPrinted>
  <dcterms:modified xsi:type="dcterms:W3CDTF">2026-06-03T04:02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zBjMDFlN2ZkMGIwOTk5MGVjZTMwMWU1MWRjZTYwY2IiLCJ1c2VySWQiOiI0NDM2NTgzOTA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7BD999CC8BE14D8C95089A200F194BD4_13</vt:lpwstr>
  </property>
</Properties>
</file>